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B7BFDD" w14:textId="6B78E113" w:rsidR="00BE5131" w:rsidRDefault="00C40562">
      <w:bookmarkStart w:id="0" w:name="_GoBack"/>
      <w:r w:rsidRPr="000F2BFB">
        <w:rPr>
          <w:b/>
        </w:rPr>
        <w:t>Supplementary table</w:t>
      </w:r>
      <w:r w:rsidR="00085866">
        <w:t xml:space="preserve"> </w:t>
      </w:r>
      <w:bookmarkEnd w:id="0"/>
      <w:r w:rsidR="00085866">
        <w:t>1: Search Strategies</w:t>
      </w:r>
    </w:p>
    <w:tbl>
      <w:tblPr>
        <w:tblStyle w:val="TableGrid"/>
        <w:tblW w:w="5000" w:type="pct"/>
        <w:tblLook w:val="04A0" w:firstRow="1" w:lastRow="0" w:firstColumn="1" w:lastColumn="0" w:noHBand="0" w:noVBand="1"/>
      </w:tblPr>
      <w:tblGrid>
        <w:gridCol w:w="2404"/>
        <w:gridCol w:w="5892"/>
      </w:tblGrid>
      <w:tr w:rsidR="00085866" w14:paraId="27F95003" w14:textId="77777777" w:rsidTr="000946B2">
        <w:tc>
          <w:tcPr>
            <w:tcW w:w="1449" w:type="pct"/>
          </w:tcPr>
          <w:p w14:paraId="5EE76DE5" w14:textId="4E128BBA" w:rsidR="00085866" w:rsidRDefault="00085866">
            <w:r>
              <w:rPr>
                <w:rFonts w:hint="eastAsia"/>
              </w:rPr>
              <w:t>S</w:t>
            </w:r>
            <w:r>
              <w:t>ources</w:t>
            </w:r>
          </w:p>
        </w:tc>
        <w:tc>
          <w:tcPr>
            <w:tcW w:w="3551" w:type="pct"/>
          </w:tcPr>
          <w:p w14:paraId="6F6FE047" w14:textId="66B6E2C9" w:rsidR="00085866" w:rsidRDefault="00085866">
            <w:r>
              <w:rPr>
                <w:rFonts w:hint="eastAsia"/>
              </w:rPr>
              <w:t>S</w:t>
            </w:r>
            <w:r>
              <w:t>earch strategies</w:t>
            </w:r>
          </w:p>
        </w:tc>
      </w:tr>
      <w:tr w:rsidR="00085866" w14:paraId="5D5B7EA0" w14:textId="77777777" w:rsidTr="00374732">
        <w:tc>
          <w:tcPr>
            <w:tcW w:w="1449" w:type="pct"/>
            <w:shd w:val="clear" w:color="auto" w:fill="auto"/>
          </w:tcPr>
          <w:p w14:paraId="227F4C12" w14:textId="321BFF3D" w:rsidR="00085866" w:rsidRDefault="00085866">
            <w:r>
              <w:rPr>
                <w:rFonts w:hint="eastAsia"/>
              </w:rPr>
              <w:t>PubMed</w:t>
            </w:r>
            <w:r>
              <w:t>/</w:t>
            </w:r>
            <w:r>
              <w:rPr>
                <w:rFonts w:hint="eastAsia"/>
              </w:rPr>
              <w:t>MEDLINE</w:t>
            </w:r>
          </w:p>
        </w:tc>
        <w:tc>
          <w:tcPr>
            <w:tcW w:w="3551" w:type="pct"/>
            <w:shd w:val="clear" w:color="auto" w:fill="auto"/>
          </w:tcPr>
          <w:p w14:paraId="0896253C" w14:textId="05BD1D4B" w:rsidR="00085866" w:rsidRDefault="00374732">
            <w:r w:rsidRPr="00374732">
              <w:t>(((((((Polycyclic Aromatic Hydrocarbon) OR (PAH)) OR (Polynuclear Aromatic Hydrocarbon)) OR (Polyaromatic Hydrocarbon)) OR (Aromatic Polycyclic Hydrocarbon)) OR (Polycyclic Aromatic Compound)) AND ((((((((((((((((((heart diseases) OR (vascular diseases)) OR (death, sudden)) OR (heart disease)) OR (stroke)) OR (cerebrovascular accident)) OR (sudden death)) OR (cardiac arrest)) OR (cardiovascular disease)) OR (coronary artery disease)) OR (heart failure)) OR (cardiovascular mortality)) OR (coronary death)) OR (CHD)) OR (CVD)) OR (cardiac death)) OR (myocardial infarction)) OR (angina))) AND ((((((Randomized Controlled Trial [Publication Type]) OR (Controlled Clinical Trial [Publication Type])) OR (Randomized [Publication Type])) OR (Placebo[Title/Abstract])) OR (randomly[Title/Abstract])) OR (trial[Title/Abstract]))</w:t>
            </w:r>
          </w:p>
        </w:tc>
      </w:tr>
      <w:tr w:rsidR="00085866" w14:paraId="669BC2C8" w14:textId="77777777" w:rsidTr="000946B2">
        <w:tc>
          <w:tcPr>
            <w:tcW w:w="1449" w:type="pct"/>
          </w:tcPr>
          <w:p w14:paraId="42293BD8" w14:textId="53C4B0C4" w:rsidR="00085866" w:rsidRDefault="00085866">
            <w:r>
              <w:rPr>
                <w:rFonts w:hint="eastAsia"/>
              </w:rPr>
              <w:t>Web</w:t>
            </w:r>
            <w:r>
              <w:t xml:space="preserve"> </w:t>
            </w:r>
            <w:r>
              <w:rPr>
                <w:rFonts w:hint="eastAsia"/>
              </w:rPr>
              <w:t>of</w:t>
            </w:r>
            <w:r>
              <w:t xml:space="preserve"> </w:t>
            </w:r>
            <w:r>
              <w:rPr>
                <w:rFonts w:hint="eastAsia"/>
              </w:rPr>
              <w:t>Science</w:t>
            </w:r>
          </w:p>
        </w:tc>
        <w:tc>
          <w:tcPr>
            <w:tcW w:w="3551" w:type="pct"/>
          </w:tcPr>
          <w:p w14:paraId="42E99434" w14:textId="188EE9F8" w:rsidR="00085866" w:rsidRDefault="00FE7983">
            <w:r w:rsidRPr="00FE7983">
              <w:t>(((((((TS=(Polycyclic Aromatic Hydrocarbon)) OR TS=(PAH)) OR TS=(Polynuclear Aromatic Hydrocarbon)) OR TS=(Polyaromatic Hydrocarbon)) OR TS=(Aromatic Polycyclic Hydrocarbon)) OR TS=(Polycyclic Aromatic Compound)) AND TS=((((((((((((((((((TS=(heart diseases)) OR TS=(vascular diseases)) OR TS=(death, sudden)) OR TS=(heart disease)) OR TS=(stroke)) OR TS=(cerebrovascular accident)) OR TS=(sudden death)) OR TS=(cardiac arrest)) OR TS=(cardiovascular disease)) OR TS=(coronary artery disease)) OR TS=(heart failure)) OR TS=(cardiovascular mortality)) OR TS=(coronary death)) OR TS=(CHD)) OR TS=(CVD)) OR TS=(cardiac death)) OR TS=(myocardial infarction)) OR TS=(angina))) AND TS=((((((TS=(Randomized Controlled Trial)) OR TS=(Controlled Clinical Trial)) OR TS=(Randomized)) OR TS=(Placebo)) OR TS=(randomly)) OR TS=(trial))</w:t>
            </w:r>
          </w:p>
        </w:tc>
      </w:tr>
    </w:tbl>
    <w:p w14:paraId="495DD238" w14:textId="4566254D" w:rsidR="00085866" w:rsidRDefault="00085866"/>
    <w:p w14:paraId="7AB1CD77" w14:textId="12244DE9" w:rsidR="000946B2" w:rsidRDefault="000946B2"/>
    <w:p w14:paraId="15CDAAE7" w14:textId="77777777" w:rsidR="000946B2" w:rsidRDefault="000946B2"/>
    <w:p w14:paraId="49C121DE" w14:textId="77777777" w:rsidR="003F3C19" w:rsidRDefault="003F3C19" w:rsidP="003F3C19">
      <w:pPr>
        <w:widowControl/>
        <w:jc w:val="left"/>
        <w:rPr>
          <w:rFonts w:ascii="HcsmqkAdvTT3713a231+20" w:eastAsia="SimSun" w:hAnsi="HcsmqkAdvTT3713a231+20" w:cs="SimSun" w:hint="eastAsia"/>
          <w:color w:val="231F20"/>
          <w:kern w:val="0"/>
          <w:sz w:val="20"/>
          <w:szCs w:val="20"/>
        </w:rPr>
      </w:pPr>
      <w:r w:rsidRPr="003F3C19">
        <w:rPr>
          <w:rFonts w:ascii="DmcnvyAdvTT3713a231" w:eastAsia="SimSun" w:hAnsi="DmcnvyAdvTT3713a231" w:cs="SimSun"/>
          <w:color w:val="231F20"/>
          <w:kern w:val="0"/>
          <w:sz w:val="20"/>
          <w:szCs w:val="20"/>
        </w:rPr>
        <w:t>Polycyclic Aromatic Hydrocarbon</w:t>
      </w:r>
    </w:p>
    <w:p w14:paraId="15E82EDF" w14:textId="77777777" w:rsidR="003F3C19" w:rsidRDefault="003F3C19" w:rsidP="003F3C19">
      <w:pPr>
        <w:widowControl/>
        <w:jc w:val="left"/>
        <w:rPr>
          <w:rFonts w:ascii="DmcnvyAdvTT3713a231" w:eastAsia="SimSun" w:hAnsi="DmcnvyAdvTT3713a231" w:cs="SimSun" w:hint="eastAsia"/>
          <w:color w:val="231F20"/>
          <w:kern w:val="0"/>
          <w:sz w:val="20"/>
          <w:szCs w:val="20"/>
        </w:rPr>
      </w:pPr>
      <w:r w:rsidRPr="003F3C19">
        <w:rPr>
          <w:rFonts w:ascii="DmcnvyAdvTT3713a231" w:eastAsia="SimSun" w:hAnsi="DmcnvyAdvTT3713a231" w:cs="SimSun"/>
          <w:color w:val="231F20"/>
          <w:kern w:val="0"/>
          <w:sz w:val="20"/>
          <w:szCs w:val="20"/>
        </w:rPr>
        <w:t>PAH</w:t>
      </w:r>
    </w:p>
    <w:p w14:paraId="497D7EC3" w14:textId="77777777" w:rsidR="003F3C19" w:rsidRDefault="003F3C19" w:rsidP="003F3C19">
      <w:pPr>
        <w:widowControl/>
        <w:jc w:val="left"/>
        <w:rPr>
          <w:rFonts w:ascii="HcsmqkAdvTT3713a231+20" w:eastAsia="SimSun" w:hAnsi="HcsmqkAdvTT3713a231+20" w:cs="SimSun" w:hint="eastAsia"/>
          <w:color w:val="231F20"/>
          <w:kern w:val="0"/>
          <w:sz w:val="20"/>
          <w:szCs w:val="20"/>
        </w:rPr>
      </w:pPr>
      <w:r w:rsidRPr="003F3C19">
        <w:rPr>
          <w:rFonts w:ascii="DmcnvyAdvTT3713a231" w:eastAsia="SimSun" w:hAnsi="DmcnvyAdvTT3713a231" w:cs="SimSun"/>
          <w:color w:val="231F20"/>
          <w:kern w:val="0"/>
          <w:sz w:val="20"/>
          <w:szCs w:val="20"/>
        </w:rPr>
        <w:t>Polynuclear Aromatic Hydrocarbon</w:t>
      </w:r>
    </w:p>
    <w:p w14:paraId="325B80C3" w14:textId="77777777" w:rsidR="003F3C19" w:rsidRDefault="003F3C19" w:rsidP="003F3C19">
      <w:pPr>
        <w:widowControl/>
        <w:jc w:val="left"/>
        <w:rPr>
          <w:rFonts w:ascii="HcsmqkAdvTT3713a231+20" w:eastAsia="SimSun" w:hAnsi="HcsmqkAdvTT3713a231+20" w:cs="SimSun" w:hint="eastAsia"/>
          <w:color w:val="231F20"/>
          <w:kern w:val="0"/>
          <w:sz w:val="20"/>
          <w:szCs w:val="20"/>
        </w:rPr>
      </w:pPr>
      <w:r w:rsidRPr="003F3C19">
        <w:rPr>
          <w:rFonts w:ascii="DmcnvyAdvTT3713a231" w:eastAsia="SimSun" w:hAnsi="DmcnvyAdvTT3713a231" w:cs="SimSun"/>
          <w:color w:val="231F20"/>
          <w:kern w:val="0"/>
          <w:sz w:val="20"/>
          <w:szCs w:val="20"/>
        </w:rPr>
        <w:t>Polyaromatic Hydrocarbon</w:t>
      </w:r>
    </w:p>
    <w:p w14:paraId="799599CC" w14:textId="77777777" w:rsidR="003F3C19" w:rsidRDefault="003F3C19" w:rsidP="003F3C19">
      <w:pPr>
        <w:widowControl/>
        <w:jc w:val="left"/>
        <w:rPr>
          <w:rFonts w:ascii="HcsmqkAdvTT3713a231+20" w:eastAsia="SimSun" w:hAnsi="HcsmqkAdvTT3713a231+20" w:cs="SimSun" w:hint="eastAsia"/>
          <w:color w:val="231F20"/>
          <w:kern w:val="0"/>
          <w:sz w:val="20"/>
          <w:szCs w:val="20"/>
        </w:rPr>
      </w:pPr>
      <w:r w:rsidRPr="003F3C19">
        <w:rPr>
          <w:rFonts w:ascii="DmcnvyAdvTT3713a231" w:eastAsia="SimSun" w:hAnsi="DmcnvyAdvTT3713a231" w:cs="SimSun"/>
          <w:color w:val="231F20"/>
          <w:kern w:val="0"/>
          <w:sz w:val="20"/>
          <w:szCs w:val="20"/>
        </w:rPr>
        <w:t>Aromatic Polycyclic Hydrocarbon</w:t>
      </w:r>
    </w:p>
    <w:p w14:paraId="6DC2A122" w14:textId="7B3A0D4F" w:rsidR="003F3C19" w:rsidRPr="003F3C19" w:rsidRDefault="003F3C19" w:rsidP="003F3C19">
      <w:pPr>
        <w:widowControl/>
        <w:jc w:val="left"/>
        <w:rPr>
          <w:rFonts w:ascii="SimSun" w:eastAsia="SimSun" w:hAnsi="SimSun" w:cs="SimSun"/>
          <w:kern w:val="0"/>
          <w:sz w:val="24"/>
          <w:szCs w:val="24"/>
        </w:rPr>
      </w:pPr>
      <w:r w:rsidRPr="003F3C19">
        <w:rPr>
          <w:rFonts w:ascii="DmcnvyAdvTT3713a231" w:eastAsia="SimSun" w:hAnsi="DmcnvyAdvTT3713a231" w:cs="SimSun"/>
          <w:color w:val="231F20"/>
          <w:kern w:val="0"/>
          <w:sz w:val="20"/>
          <w:szCs w:val="20"/>
        </w:rPr>
        <w:lastRenderedPageBreak/>
        <w:t>Polycyclic Aromatic Compound</w:t>
      </w:r>
      <w:r w:rsidRPr="003F3C19">
        <w:rPr>
          <w:rFonts w:ascii="HcsmqkAdvTT3713a231+20" w:eastAsia="SimSun" w:hAnsi="HcsmqkAdvTT3713a231+20" w:cs="SimSun"/>
          <w:color w:val="231F20"/>
          <w:kern w:val="0"/>
          <w:sz w:val="20"/>
          <w:szCs w:val="20"/>
        </w:rPr>
        <w:t>”</w:t>
      </w:r>
    </w:p>
    <w:p w14:paraId="122C6E37" w14:textId="7D1D869B" w:rsidR="003F3C19" w:rsidRDefault="003F3C19" w:rsidP="003F3C19">
      <w:pPr>
        <w:rPr>
          <w:rFonts w:ascii="HcsmqkAdvTT3713a231+20" w:eastAsia="SimSun" w:hAnsi="HcsmqkAdvTT3713a231+20" w:cs="SimSun" w:hint="eastAsia"/>
          <w:color w:val="231F20"/>
          <w:kern w:val="0"/>
          <w:sz w:val="20"/>
          <w:szCs w:val="20"/>
        </w:rPr>
      </w:pPr>
    </w:p>
    <w:p w14:paraId="70C1F2B3" w14:textId="5B88A9BF" w:rsidR="003F3C19" w:rsidRDefault="003F3C19" w:rsidP="003F3C19">
      <w:pPr>
        <w:rPr>
          <w:rFonts w:ascii="HcsmqkAdvTT3713a231+20" w:eastAsia="SimSun" w:hAnsi="HcsmqkAdvTT3713a231+20" w:cs="SimSun" w:hint="eastAsia"/>
          <w:color w:val="231F20"/>
          <w:kern w:val="0"/>
          <w:sz w:val="20"/>
          <w:szCs w:val="20"/>
        </w:rPr>
      </w:pPr>
    </w:p>
    <w:p w14:paraId="24E4F3CF" w14:textId="0D2406CF" w:rsidR="003F3C19" w:rsidRDefault="003F3C19" w:rsidP="003F3C19">
      <w:r>
        <w:t>Randomized Controlled Trial</w:t>
      </w:r>
      <w:r w:rsidR="00790793" w:rsidRPr="00790793">
        <w:t xml:space="preserve"> </w:t>
      </w:r>
      <w:r w:rsidR="00790793">
        <w:t>[Publication Type]</w:t>
      </w:r>
    </w:p>
    <w:p w14:paraId="59E3FEAC" w14:textId="3A25DE22" w:rsidR="003F3C19" w:rsidRDefault="003F3C19" w:rsidP="003F3C19">
      <w:r>
        <w:t>Controlled Clinical Trial</w:t>
      </w:r>
      <w:r w:rsidR="00790793" w:rsidRPr="00790793">
        <w:t xml:space="preserve"> </w:t>
      </w:r>
      <w:r w:rsidR="00790793">
        <w:t>[Publication Type]</w:t>
      </w:r>
    </w:p>
    <w:p w14:paraId="455F827E" w14:textId="59C79B43" w:rsidR="003F3C19" w:rsidRDefault="003F3C19" w:rsidP="003F3C19">
      <w:r>
        <w:t>Randomized</w:t>
      </w:r>
      <w:r w:rsidR="00790793" w:rsidRPr="00790793">
        <w:t xml:space="preserve"> </w:t>
      </w:r>
      <w:r w:rsidR="00790793">
        <w:t>[Publication Type]</w:t>
      </w:r>
    </w:p>
    <w:p w14:paraId="7EC5A305" w14:textId="499554DF" w:rsidR="003F3C19" w:rsidRDefault="003F3C19" w:rsidP="003F3C19">
      <w:proofErr w:type="gramStart"/>
      <w:r>
        <w:t>Placebo</w:t>
      </w:r>
      <w:r w:rsidR="00790793">
        <w:t>[</w:t>
      </w:r>
      <w:proofErr w:type="gramEnd"/>
      <w:r w:rsidR="00790793">
        <w:t>Title/Abstract]</w:t>
      </w:r>
    </w:p>
    <w:p w14:paraId="73236847" w14:textId="77777777" w:rsidR="003F3C19" w:rsidRDefault="003F3C19" w:rsidP="003F3C19">
      <w:proofErr w:type="gramStart"/>
      <w:r>
        <w:t>randomly[</w:t>
      </w:r>
      <w:proofErr w:type="gramEnd"/>
      <w:r>
        <w:t xml:space="preserve">Title/Abstract] </w:t>
      </w:r>
    </w:p>
    <w:p w14:paraId="352AE40F" w14:textId="7A6AED6D" w:rsidR="003F3C19" w:rsidRDefault="003F3C19" w:rsidP="003F3C19">
      <w:proofErr w:type="gramStart"/>
      <w:r>
        <w:t>trial[</w:t>
      </w:r>
      <w:proofErr w:type="gramEnd"/>
      <w:r>
        <w:t>Title/Abstract]</w:t>
      </w:r>
    </w:p>
    <w:p w14:paraId="64F5D8BD" w14:textId="0D9DDD37" w:rsidR="003F3C19" w:rsidRDefault="003F3C19" w:rsidP="003F3C19">
      <w:pPr>
        <w:rPr>
          <w:rFonts w:ascii="HcsmqkAdvTT3713a231+20" w:eastAsia="SimSun" w:hAnsi="HcsmqkAdvTT3713a231+20" w:cs="SimSun" w:hint="eastAsia"/>
          <w:color w:val="231F20"/>
          <w:kern w:val="0"/>
          <w:sz w:val="20"/>
          <w:szCs w:val="20"/>
        </w:rPr>
      </w:pPr>
    </w:p>
    <w:p w14:paraId="7C3C4A1D" w14:textId="2FF43126" w:rsidR="00BF4648" w:rsidRDefault="00BF4648" w:rsidP="003F3C19">
      <w:pPr>
        <w:rPr>
          <w:rFonts w:ascii="HcsmqkAdvTT3713a231+20" w:eastAsia="SimSun" w:hAnsi="HcsmqkAdvTT3713a231+20" w:cs="SimSun" w:hint="eastAsia"/>
          <w:color w:val="231F20"/>
          <w:kern w:val="0"/>
          <w:sz w:val="20"/>
          <w:szCs w:val="20"/>
        </w:rPr>
      </w:pPr>
    </w:p>
    <w:p w14:paraId="59643DCB" w14:textId="77777777" w:rsidR="006D7FB6" w:rsidRDefault="006D7FB6" w:rsidP="003F3C19">
      <w:proofErr w:type="gramStart"/>
      <w:r w:rsidRPr="006D7FB6">
        <w:t>heart</w:t>
      </w:r>
      <w:proofErr w:type="gramEnd"/>
      <w:r w:rsidRPr="006D7FB6">
        <w:t xml:space="preserve"> diseases</w:t>
      </w:r>
    </w:p>
    <w:p w14:paraId="31C466C0" w14:textId="77777777" w:rsidR="006D7FB6" w:rsidRDefault="006D7FB6" w:rsidP="003F3C19">
      <w:proofErr w:type="gramStart"/>
      <w:r w:rsidRPr="006D7FB6">
        <w:t>vascular</w:t>
      </w:r>
      <w:proofErr w:type="gramEnd"/>
      <w:r w:rsidRPr="006D7FB6">
        <w:t xml:space="preserve"> diseases</w:t>
      </w:r>
    </w:p>
    <w:p w14:paraId="03870ED9" w14:textId="77777777" w:rsidR="006D7FB6" w:rsidRDefault="006D7FB6" w:rsidP="003F3C19">
      <w:proofErr w:type="gramStart"/>
      <w:r w:rsidRPr="006D7FB6">
        <w:t>death</w:t>
      </w:r>
      <w:proofErr w:type="gramEnd"/>
      <w:r w:rsidRPr="006D7FB6">
        <w:t>, sudden</w:t>
      </w:r>
    </w:p>
    <w:p w14:paraId="3D53401E" w14:textId="77777777" w:rsidR="006D7FB6" w:rsidRDefault="006D7FB6" w:rsidP="003F3C19">
      <w:proofErr w:type="gramStart"/>
      <w:r w:rsidRPr="006D7FB6">
        <w:t>heart</w:t>
      </w:r>
      <w:proofErr w:type="gramEnd"/>
      <w:r w:rsidRPr="006D7FB6">
        <w:t xml:space="preserve"> disease</w:t>
      </w:r>
    </w:p>
    <w:p w14:paraId="1ECF812E" w14:textId="77777777" w:rsidR="006D7FB6" w:rsidRDefault="006D7FB6" w:rsidP="003F3C19">
      <w:proofErr w:type="gramStart"/>
      <w:r w:rsidRPr="006D7FB6">
        <w:t>stroke</w:t>
      </w:r>
      <w:proofErr w:type="gramEnd"/>
    </w:p>
    <w:p w14:paraId="37F07D24" w14:textId="77777777" w:rsidR="006D7FB6" w:rsidRDefault="006D7FB6" w:rsidP="003F3C19">
      <w:proofErr w:type="gramStart"/>
      <w:r w:rsidRPr="006D7FB6">
        <w:t>cerebrovascular</w:t>
      </w:r>
      <w:proofErr w:type="gramEnd"/>
      <w:r w:rsidRPr="006D7FB6">
        <w:t xml:space="preserve"> accident</w:t>
      </w:r>
    </w:p>
    <w:p w14:paraId="501C014F" w14:textId="77777777" w:rsidR="006D7FB6" w:rsidRDefault="006D7FB6" w:rsidP="003F3C19">
      <w:proofErr w:type="gramStart"/>
      <w:r w:rsidRPr="006D7FB6">
        <w:t>sudden</w:t>
      </w:r>
      <w:proofErr w:type="gramEnd"/>
      <w:r w:rsidRPr="006D7FB6">
        <w:t xml:space="preserve"> death</w:t>
      </w:r>
    </w:p>
    <w:p w14:paraId="26CDC805" w14:textId="77777777" w:rsidR="006D7FB6" w:rsidRDefault="006D7FB6" w:rsidP="003F3C19">
      <w:proofErr w:type="gramStart"/>
      <w:r w:rsidRPr="006D7FB6">
        <w:t>cardiac</w:t>
      </w:r>
      <w:proofErr w:type="gramEnd"/>
      <w:r w:rsidRPr="006D7FB6">
        <w:t xml:space="preserve"> arrest</w:t>
      </w:r>
    </w:p>
    <w:p w14:paraId="1A8AAD84" w14:textId="77777777" w:rsidR="006D7FB6" w:rsidRDefault="006D7FB6" w:rsidP="003F3C19">
      <w:proofErr w:type="gramStart"/>
      <w:r w:rsidRPr="006D7FB6">
        <w:t>cardiovascular</w:t>
      </w:r>
      <w:proofErr w:type="gramEnd"/>
      <w:r w:rsidRPr="006D7FB6">
        <w:t xml:space="preserve"> disease</w:t>
      </w:r>
    </w:p>
    <w:p w14:paraId="42CA92F6" w14:textId="77777777" w:rsidR="006D7FB6" w:rsidRDefault="006D7FB6" w:rsidP="003F3C19">
      <w:proofErr w:type="gramStart"/>
      <w:r w:rsidRPr="006D7FB6">
        <w:t>coronary</w:t>
      </w:r>
      <w:proofErr w:type="gramEnd"/>
      <w:r w:rsidRPr="006D7FB6">
        <w:t xml:space="preserve"> artery disease</w:t>
      </w:r>
    </w:p>
    <w:p w14:paraId="56B9BFF3" w14:textId="77777777" w:rsidR="006D7FB6" w:rsidRDefault="006D7FB6" w:rsidP="003F3C19">
      <w:proofErr w:type="gramStart"/>
      <w:r w:rsidRPr="006D7FB6">
        <w:t>heart</w:t>
      </w:r>
      <w:proofErr w:type="gramEnd"/>
      <w:r w:rsidRPr="006D7FB6">
        <w:t xml:space="preserve"> failure</w:t>
      </w:r>
    </w:p>
    <w:p w14:paraId="274139BA" w14:textId="77777777" w:rsidR="006D7FB6" w:rsidRDefault="006D7FB6" w:rsidP="003F3C19">
      <w:proofErr w:type="gramStart"/>
      <w:r w:rsidRPr="006D7FB6">
        <w:t>cardiovascular</w:t>
      </w:r>
      <w:proofErr w:type="gramEnd"/>
      <w:r w:rsidRPr="006D7FB6">
        <w:t xml:space="preserve"> mortality</w:t>
      </w:r>
    </w:p>
    <w:p w14:paraId="505236BE" w14:textId="77777777" w:rsidR="006D7FB6" w:rsidRDefault="006D7FB6" w:rsidP="003F3C19">
      <w:proofErr w:type="gramStart"/>
      <w:r w:rsidRPr="006D7FB6">
        <w:t>coronary</w:t>
      </w:r>
      <w:proofErr w:type="gramEnd"/>
      <w:r w:rsidRPr="006D7FB6">
        <w:t xml:space="preserve"> death</w:t>
      </w:r>
    </w:p>
    <w:p w14:paraId="04DBCCFD" w14:textId="77777777" w:rsidR="006D7FB6" w:rsidRDefault="006D7FB6" w:rsidP="003F3C19">
      <w:r w:rsidRPr="006D7FB6">
        <w:t xml:space="preserve">CHD </w:t>
      </w:r>
    </w:p>
    <w:p w14:paraId="55E0B539" w14:textId="77777777" w:rsidR="006D7FB6" w:rsidRDefault="006D7FB6" w:rsidP="003F3C19">
      <w:r w:rsidRPr="006D7FB6">
        <w:t xml:space="preserve">CVD </w:t>
      </w:r>
    </w:p>
    <w:p w14:paraId="1C6BA03F" w14:textId="77777777" w:rsidR="006D7FB6" w:rsidRDefault="006D7FB6" w:rsidP="003F3C19">
      <w:proofErr w:type="gramStart"/>
      <w:r w:rsidRPr="006D7FB6">
        <w:t>cardiac</w:t>
      </w:r>
      <w:proofErr w:type="gramEnd"/>
      <w:r w:rsidRPr="006D7FB6">
        <w:t xml:space="preserve"> death</w:t>
      </w:r>
    </w:p>
    <w:p w14:paraId="3B1ACDEE" w14:textId="77777777" w:rsidR="006D7FB6" w:rsidRDefault="006D7FB6" w:rsidP="003F3C19">
      <w:proofErr w:type="gramStart"/>
      <w:r w:rsidRPr="006D7FB6">
        <w:t>myocardial</w:t>
      </w:r>
      <w:proofErr w:type="gramEnd"/>
      <w:r w:rsidRPr="006D7FB6">
        <w:t xml:space="preserve"> infarction</w:t>
      </w:r>
    </w:p>
    <w:p w14:paraId="460E46F6" w14:textId="620A2ADA" w:rsidR="00BF4648" w:rsidRPr="006D7FB6" w:rsidRDefault="006D7FB6" w:rsidP="003F3C19">
      <w:proofErr w:type="gramStart"/>
      <w:r w:rsidRPr="006D7FB6">
        <w:t>angina</w:t>
      </w:r>
      <w:proofErr w:type="gramEnd"/>
    </w:p>
    <w:p w14:paraId="7A8AA70C" w14:textId="34377F6E" w:rsidR="006D7FB6" w:rsidRDefault="006D7FB6" w:rsidP="003F3C19">
      <w:pPr>
        <w:rPr>
          <w:rFonts w:ascii="HcsmqkAdvTT3713a231+20" w:eastAsia="SimSun" w:hAnsi="HcsmqkAdvTT3713a231+20" w:cs="SimSun" w:hint="eastAsia"/>
          <w:color w:val="231F20"/>
          <w:kern w:val="0"/>
          <w:sz w:val="20"/>
          <w:szCs w:val="20"/>
        </w:rPr>
      </w:pPr>
    </w:p>
    <w:p w14:paraId="50207368" w14:textId="77777777" w:rsidR="006D7FB6" w:rsidRDefault="006D7FB6" w:rsidP="003F3C19">
      <w:pPr>
        <w:rPr>
          <w:rFonts w:ascii="HcsmqkAdvTT3713a231+20" w:eastAsia="SimSun" w:hAnsi="HcsmqkAdvTT3713a231+20" w:cs="SimSun" w:hint="eastAsia"/>
          <w:color w:val="231F20"/>
          <w:kern w:val="0"/>
          <w:sz w:val="20"/>
          <w:szCs w:val="20"/>
        </w:rPr>
      </w:pPr>
    </w:p>
    <w:p w14:paraId="4414FAED" w14:textId="10FE7681" w:rsidR="003F3C19" w:rsidRDefault="003F3C19" w:rsidP="003F3C19">
      <w:pPr>
        <w:rPr>
          <w:rFonts w:ascii="HcsmqkAdvTT3713a231+20" w:eastAsia="SimSun" w:hAnsi="HcsmqkAdvTT3713a231+20" w:cs="SimSun" w:hint="eastAsia"/>
          <w:color w:val="231F20"/>
          <w:kern w:val="0"/>
          <w:sz w:val="20"/>
          <w:szCs w:val="20"/>
        </w:rPr>
      </w:pPr>
    </w:p>
    <w:p w14:paraId="1DCC3C31" w14:textId="77777777" w:rsidR="003F3C19" w:rsidRDefault="003F3C19" w:rsidP="003F3C19">
      <w:pPr>
        <w:rPr>
          <w:rFonts w:ascii="HcsmqkAdvTT3713a231+20" w:eastAsia="SimSun" w:hAnsi="HcsmqkAdvTT3713a231+20" w:cs="SimSun" w:hint="eastAsia"/>
          <w:color w:val="231F20"/>
          <w:kern w:val="0"/>
          <w:sz w:val="20"/>
          <w:szCs w:val="20"/>
        </w:rPr>
      </w:pPr>
    </w:p>
    <w:p w14:paraId="30F74C6B" w14:textId="7AABED8C" w:rsidR="003F3C19" w:rsidRDefault="003F3C19" w:rsidP="003F3C19">
      <w:pPr>
        <w:rPr>
          <w:rFonts w:ascii="HcsmqkAdvTT3713a231+20" w:eastAsia="SimSun" w:hAnsi="HcsmqkAdvTT3713a231+20" w:cs="SimSun" w:hint="eastAsia"/>
          <w:color w:val="231F20"/>
          <w:kern w:val="0"/>
          <w:sz w:val="20"/>
          <w:szCs w:val="20"/>
        </w:rPr>
      </w:pPr>
      <w:r>
        <w:rPr>
          <w:rFonts w:ascii="HcsmqkAdvTT3713a231+20" w:eastAsia="SimSun" w:hAnsi="HcsmqkAdvTT3713a231+20" w:cs="SimSun" w:hint="eastAsia"/>
          <w:color w:val="231F20"/>
          <w:kern w:val="0"/>
          <w:sz w:val="20"/>
          <w:szCs w:val="20"/>
        </w:rPr>
        <w:t>#1</w:t>
      </w:r>
    </w:p>
    <w:p w14:paraId="777E9D87" w14:textId="36B4CF0B" w:rsidR="003F3C19" w:rsidRDefault="003F3C19" w:rsidP="003F3C19">
      <w:r w:rsidRPr="003F3C19">
        <w:t>(((((Polycyclic Aromatic Hydrocarbon) OR (PAH)) OR (Polynuclear Aromatic Hydrocarbon)) OR (Polyaromatic Hydrocarbon)) OR (Aromatic Polycyclic Hydrocarbon)) OR (Polycyclic Aromatic Compound)</w:t>
      </w:r>
    </w:p>
    <w:p w14:paraId="5177B289" w14:textId="78090DEE" w:rsidR="00F7284B" w:rsidRDefault="00F7284B" w:rsidP="003F3C19"/>
    <w:p w14:paraId="0E684D57" w14:textId="63386961" w:rsidR="00F7284B" w:rsidRDefault="00F7284B" w:rsidP="003F3C19">
      <w:r>
        <w:rPr>
          <w:rFonts w:hint="eastAsia"/>
        </w:rPr>
        <w:t>#</w:t>
      </w:r>
      <w:r>
        <w:t>2</w:t>
      </w:r>
    </w:p>
    <w:p w14:paraId="062F9E2F" w14:textId="20719B4C" w:rsidR="00F7284B" w:rsidRDefault="00F7284B" w:rsidP="003F3C19">
      <w:r w:rsidRPr="00F7284B">
        <w:t>(((((Randomized Controlled Trial [Publication Type]) OR (Controlled Clinical Trial [Publication Type])) OR (Randomized [Publication Type])) OR (</w:t>
      </w:r>
      <w:proofErr w:type="gramStart"/>
      <w:r w:rsidRPr="00F7284B">
        <w:t>Placebo[</w:t>
      </w:r>
      <w:proofErr w:type="gramEnd"/>
      <w:r w:rsidRPr="00F7284B">
        <w:t>Title/Abstract])) OR (randomly[Title/Abstract])) OR (</w:t>
      </w:r>
      <w:proofErr w:type="gramStart"/>
      <w:r w:rsidRPr="00F7284B">
        <w:t>trial[</w:t>
      </w:r>
      <w:proofErr w:type="gramEnd"/>
      <w:r w:rsidRPr="00F7284B">
        <w:t>Title/Abstract])</w:t>
      </w:r>
    </w:p>
    <w:p w14:paraId="415F6782" w14:textId="0412C936" w:rsidR="00B95C5A" w:rsidRDefault="00B95C5A" w:rsidP="003F3C19"/>
    <w:p w14:paraId="5FBDCE11" w14:textId="178C70DF" w:rsidR="00B95C5A" w:rsidRDefault="00B95C5A" w:rsidP="003F3C19">
      <w:r>
        <w:rPr>
          <w:rFonts w:hint="eastAsia"/>
        </w:rPr>
        <w:lastRenderedPageBreak/>
        <w:t>#</w:t>
      </w:r>
      <w:r>
        <w:t>3</w:t>
      </w:r>
    </w:p>
    <w:p w14:paraId="01D2CB32" w14:textId="08FAF57B" w:rsidR="000946B2" w:rsidRDefault="000946B2" w:rsidP="003F3C19">
      <w:r w:rsidRPr="000946B2">
        <w:t>(((((((((((((((((heart diseases) OR (vascular diseases)) OR (death, sudden)) OR (heart disease)) OR (stroke)) OR (cerebrovascular accident)) OR (sudden death)) OR (cardiac arrest)) OR (cardiovascular disease)) OR (coronary artery disease)) OR (heart failure)) OR (cardiovascular mortality)) OR (coronary death)) OR (CHD)) OR (CVD)) OR (cardiac death)) OR (myocardial infarction)) OR (angina)</w:t>
      </w:r>
    </w:p>
    <w:p w14:paraId="1EA82CC1" w14:textId="34C99D03" w:rsidR="00FF12C4" w:rsidRDefault="00FF12C4" w:rsidP="003F3C19"/>
    <w:p w14:paraId="35995F12" w14:textId="57E10D5B" w:rsidR="00FF12C4" w:rsidRDefault="00FF12C4" w:rsidP="003F3C19"/>
    <w:p w14:paraId="6FCA3166" w14:textId="3AD611FD" w:rsidR="00FF12C4" w:rsidRDefault="00FF12C4" w:rsidP="003F3C19"/>
    <w:p w14:paraId="417CDB2C" w14:textId="6DF0ECAA" w:rsidR="00FF12C4" w:rsidRDefault="00FF12C4" w:rsidP="003F3C19"/>
    <w:p w14:paraId="4EB4331D" w14:textId="3456AEB7" w:rsidR="00FF12C4" w:rsidRDefault="00FF12C4" w:rsidP="003F3C19">
      <w:r>
        <w:rPr>
          <w:rFonts w:hint="eastAsia"/>
        </w:rPr>
        <w:t>#</w:t>
      </w:r>
      <w:r>
        <w:t>#1</w:t>
      </w:r>
    </w:p>
    <w:p w14:paraId="7C797AAB" w14:textId="34B3D4BE" w:rsidR="00FF12C4" w:rsidRDefault="00FF12C4" w:rsidP="00FF12C4">
      <w:r w:rsidRPr="00FF12C4">
        <w:t>(((((TS</w:t>
      </w:r>
      <w:proofErr w:type="gramStart"/>
      <w:r w:rsidRPr="00FF12C4">
        <w:t>=(</w:t>
      </w:r>
      <w:proofErr w:type="gramEnd"/>
      <w:r w:rsidRPr="00FF12C4">
        <w:t>Polycyclic Aromatic Hydrocarbon)) OR TS=(PAH)) OR TS=(Polynuclear Aromatic Hydrocarbon)) OR TS=(Polyaromatic Hydrocarbon)) OR TS=(Aromatic Polycyclic Hydrocarbon)) OR TS</w:t>
      </w:r>
      <w:proofErr w:type="gramStart"/>
      <w:r w:rsidRPr="00FF12C4">
        <w:t>=(</w:t>
      </w:r>
      <w:proofErr w:type="gramEnd"/>
      <w:r w:rsidRPr="00FF12C4">
        <w:t>Polycyclic Aromatic Compound)</w:t>
      </w:r>
    </w:p>
    <w:p w14:paraId="71F54986" w14:textId="0773C1B2" w:rsidR="00FF12C4" w:rsidRDefault="00FF12C4" w:rsidP="00FF12C4"/>
    <w:p w14:paraId="7EDA7A58" w14:textId="1E948C92" w:rsidR="00DD25E7" w:rsidRDefault="00DD25E7" w:rsidP="00FF12C4"/>
    <w:p w14:paraId="43E179CE" w14:textId="3C0AB997" w:rsidR="00DD25E7" w:rsidRDefault="00DD25E7" w:rsidP="00FF12C4"/>
    <w:p w14:paraId="027EA2F6" w14:textId="4F3E6752" w:rsidR="00DD25E7" w:rsidRDefault="00DD25E7" w:rsidP="00FF12C4"/>
    <w:p w14:paraId="280E9839" w14:textId="52F28E9C" w:rsidR="00DD25E7" w:rsidRDefault="00DD25E7" w:rsidP="00FF12C4"/>
    <w:p w14:paraId="3E55D096" w14:textId="77777777" w:rsidR="00DD25E7" w:rsidRDefault="00DD25E7" w:rsidP="00FF12C4"/>
    <w:p w14:paraId="638448DA" w14:textId="483BCF63" w:rsidR="00FF12C4" w:rsidRDefault="00FF12C4" w:rsidP="00FF12C4">
      <w:r>
        <w:rPr>
          <w:rFonts w:hint="eastAsia"/>
        </w:rPr>
        <w:t>#</w:t>
      </w:r>
      <w:r>
        <w:t>#2</w:t>
      </w:r>
    </w:p>
    <w:p w14:paraId="398FEDD2" w14:textId="38EB48F8" w:rsidR="00DD25E7" w:rsidRDefault="00DD25E7" w:rsidP="00FF12C4">
      <w:r w:rsidRPr="00DD25E7">
        <w:t>(((((((((((((((((TS=(heart diseases)) OR TS=(vascular diseases)) OR TS=(death, sudden)) OR TS=(heart disease)) OR TS=(stroke)) OR TS=(cerebrovascular accident)) OR TS=(sudden death)) OR TS=(cardiac arrest)) OR TS=(cardiovascular disease)) OR TS=(coronary artery disease)) OR TS=(heart failure)) OR TS=(cardiovascular mortality)) OR TS=(coronary death)) OR TS=(CHD)) OR TS=(CVD)) OR TS=(cardiac death)) OR TS=(myocardial infarction)) OR TS</w:t>
      </w:r>
      <w:proofErr w:type="gramStart"/>
      <w:r w:rsidRPr="00DD25E7">
        <w:t>=(</w:t>
      </w:r>
      <w:proofErr w:type="gramEnd"/>
      <w:r w:rsidRPr="00DD25E7">
        <w:t>angina)</w:t>
      </w:r>
    </w:p>
    <w:p w14:paraId="355B3599" w14:textId="072410D1" w:rsidR="00052BCE" w:rsidRDefault="00052BCE" w:rsidP="00FF12C4"/>
    <w:p w14:paraId="0DA5DA6D" w14:textId="0866465F" w:rsidR="00052BCE" w:rsidRDefault="00052BCE" w:rsidP="00FF12C4">
      <w:r>
        <w:rPr>
          <w:rFonts w:hint="eastAsia"/>
        </w:rPr>
        <w:t>#</w:t>
      </w:r>
      <w:r>
        <w:t xml:space="preserve">#3 </w:t>
      </w:r>
    </w:p>
    <w:p w14:paraId="56A67297" w14:textId="4C4A8CEC" w:rsidR="00FE7983" w:rsidRDefault="00FE7983" w:rsidP="00FF12C4">
      <w:r w:rsidRPr="00FE7983">
        <w:t>(((((TS</w:t>
      </w:r>
      <w:proofErr w:type="gramStart"/>
      <w:r w:rsidRPr="00FE7983">
        <w:t>=(</w:t>
      </w:r>
      <w:proofErr w:type="gramEnd"/>
      <w:r w:rsidRPr="00FE7983">
        <w:t>Randomized Controlled Trial)) OR TS=(Controlled Clinical Trial)) OR TS=(Randomized)) OR TS=(Placebo)) OR TS=(randomly)) OR TS</w:t>
      </w:r>
      <w:proofErr w:type="gramStart"/>
      <w:r w:rsidRPr="00FE7983">
        <w:t>=(</w:t>
      </w:r>
      <w:proofErr w:type="gramEnd"/>
      <w:r w:rsidRPr="00FE7983">
        <w:t>trial)</w:t>
      </w:r>
    </w:p>
    <w:p w14:paraId="383EE174" w14:textId="5F5BE14D" w:rsidR="00FE7983" w:rsidRDefault="00FE7983" w:rsidP="00FF12C4"/>
    <w:p w14:paraId="47B93304" w14:textId="630D1FB6" w:rsidR="00FE7983" w:rsidRPr="00FE7983" w:rsidRDefault="00FE7983" w:rsidP="00FF12C4">
      <w:r>
        <w:t xml:space="preserve"> </w:t>
      </w:r>
    </w:p>
    <w:sectPr w:rsidR="00FE7983" w:rsidRPr="00FE798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mcnvyAdvTT3713a231">
    <w:altName w:val="Cambria"/>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HcsmqkAdvTT3713a231+20">
    <w:altName w:val="Cambria"/>
    <w:panose1 w:val="00000000000000000000"/>
    <w:charset w:val="00"/>
    <w:family w:val="roman"/>
    <w:notTrueType/>
    <w:pitch w:val="default"/>
  </w:font>
  <w:font w:name="DengXian Light">
    <w:altName w:val="Microsoft YaHei"/>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2466"/>
    <w:rsid w:val="00052BCE"/>
    <w:rsid w:val="00085866"/>
    <w:rsid w:val="000946B2"/>
    <w:rsid w:val="000F2BFB"/>
    <w:rsid w:val="00374732"/>
    <w:rsid w:val="003F3C19"/>
    <w:rsid w:val="00472466"/>
    <w:rsid w:val="006D7FB6"/>
    <w:rsid w:val="00790793"/>
    <w:rsid w:val="00B95C5A"/>
    <w:rsid w:val="00BE5131"/>
    <w:rsid w:val="00BF4648"/>
    <w:rsid w:val="00C40562"/>
    <w:rsid w:val="00C54CF5"/>
    <w:rsid w:val="00DD25E7"/>
    <w:rsid w:val="00F7284B"/>
    <w:rsid w:val="00FE7983"/>
    <w:rsid w:val="00FF12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6DCEB"/>
  <w15:chartTrackingRefBased/>
  <w15:docId w15:val="{8F7E027B-E2A0-488A-8209-12136D24B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58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4048669">
      <w:bodyDiv w:val="1"/>
      <w:marLeft w:val="0"/>
      <w:marRight w:val="0"/>
      <w:marTop w:val="0"/>
      <w:marBottom w:val="0"/>
      <w:divBdr>
        <w:top w:val="none" w:sz="0" w:space="0" w:color="auto"/>
        <w:left w:val="none" w:sz="0" w:space="0" w:color="auto"/>
        <w:bottom w:val="none" w:sz="0" w:space="0" w:color="auto"/>
        <w:right w:val="none" w:sz="0" w:space="0" w:color="auto"/>
      </w:divBdr>
      <w:divsChild>
        <w:div w:id="1822304949">
          <w:marLeft w:val="0"/>
          <w:marRight w:val="0"/>
          <w:marTop w:val="0"/>
          <w:marBottom w:val="0"/>
          <w:divBdr>
            <w:top w:val="none" w:sz="0" w:space="0" w:color="auto"/>
            <w:left w:val="none" w:sz="0" w:space="0" w:color="auto"/>
            <w:bottom w:val="none" w:sz="0" w:space="0" w:color="auto"/>
            <w:right w:val="none" w:sz="0" w:space="0" w:color="auto"/>
          </w:divBdr>
        </w:div>
        <w:div w:id="1713773922">
          <w:marLeft w:val="0"/>
          <w:marRight w:val="0"/>
          <w:marTop w:val="0"/>
          <w:marBottom w:val="0"/>
          <w:divBdr>
            <w:top w:val="none" w:sz="0" w:space="0" w:color="auto"/>
            <w:left w:val="none" w:sz="0" w:space="0" w:color="auto"/>
            <w:bottom w:val="none" w:sz="0" w:space="0" w:color="auto"/>
            <w:right w:val="none" w:sz="0" w:space="0" w:color="auto"/>
          </w:divBdr>
        </w:div>
        <w:div w:id="1012532412">
          <w:marLeft w:val="0"/>
          <w:marRight w:val="0"/>
          <w:marTop w:val="0"/>
          <w:marBottom w:val="0"/>
          <w:divBdr>
            <w:top w:val="none" w:sz="0" w:space="0" w:color="auto"/>
            <w:left w:val="none" w:sz="0" w:space="0" w:color="auto"/>
            <w:bottom w:val="none" w:sz="0" w:space="0" w:color="auto"/>
            <w:right w:val="none" w:sz="0" w:space="0" w:color="auto"/>
          </w:divBdr>
        </w:div>
        <w:div w:id="63576489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3</Pages>
  <Words>602</Words>
  <Characters>3432</Characters>
  <Application>Microsoft Office Word</Application>
  <DocSecurity>0</DocSecurity>
  <Lines>28</Lines>
  <Paragraphs>8</Paragraphs>
  <ScaleCrop>false</ScaleCrop>
  <Company/>
  <LinksUpToDate>false</LinksUpToDate>
  <CharactersWithSpaces>4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yu He</dc:creator>
  <cp:keywords/>
  <dc:description/>
  <cp:lastModifiedBy>Manthar Ali Mallah</cp:lastModifiedBy>
  <cp:revision>16</cp:revision>
  <dcterms:created xsi:type="dcterms:W3CDTF">2021-09-27T04:44:00Z</dcterms:created>
  <dcterms:modified xsi:type="dcterms:W3CDTF">2021-10-01T05:02:00Z</dcterms:modified>
</cp:coreProperties>
</file>